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A7A30A">
      <w:pP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eastAsia="zh-CN"/>
        </w:rPr>
        <w:t xml:space="preserve">Appendix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SUCRA</w:t>
      </w:r>
    </w:p>
    <w:p w14:paraId="3F981AD1">
      <w:pP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(1)</w:t>
      </w: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t>PSQI 4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:</w:t>
      </w:r>
    </w:p>
    <w:p w14:paraId="62811CDF">
      <w:pP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5271135" cy="520700"/>
            <wp:effectExtent l="0" t="0" r="12065" b="12700"/>
            <wp:docPr id="7" name="图片 7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 "/>
                    <pic:cNvPicPr>
                      <a:picLocks noChangeAspect="1"/>
                    </pic:cNvPicPr>
                  </pic:nvPicPr>
                  <pic:blipFill>
                    <a:blip r:embed="rId4"/>
                    <a:srcRect l="3372" t="27895" r="5684" b="904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52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59FFC1">
      <w:pP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</w:pPr>
    </w:p>
    <w:p w14:paraId="39002B54"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(2)</w:t>
      </w: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t>PSQI Maximum Tim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:</w:t>
      </w:r>
    </w:p>
    <w:p w14:paraId="001C583C">
      <w:pP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5217795" cy="753110"/>
            <wp:effectExtent l="0" t="0" r="14605" b="8890"/>
            <wp:docPr id="2" name="图片 2" descr="PSQI累计概率排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SQI累计概率排序"/>
                    <pic:cNvPicPr>
                      <a:picLocks noChangeAspect="1"/>
                    </pic:cNvPicPr>
                  </pic:nvPicPr>
                  <pic:blipFill>
                    <a:blip r:embed="rId5"/>
                    <a:srcRect l="3019" t="30466" r="4010" b="4066"/>
                    <a:stretch>
                      <a:fillRect/>
                    </a:stretch>
                  </pic:blipFill>
                  <pic:spPr>
                    <a:xfrm>
                      <a:off x="0" y="0"/>
                      <a:ext cx="5217795" cy="75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D784F">
      <w:pP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</w:pPr>
    </w:p>
    <w:p w14:paraId="46169846">
      <w:pP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(3)</w:t>
      </w: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t>Anxiety Scor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:</w:t>
      </w:r>
    </w:p>
    <w:p w14:paraId="2458FEBF">
      <w:pP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5382260" cy="670560"/>
            <wp:effectExtent l="0" t="0" r="2540" b="15240"/>
            <wp:docPr id="5" name="图片 5" descr="Anxiety累计概率排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Anxiety累计概率排序"/>
                    <pic:cNvPicPr>
                      <a:picLocks noChangeAspect="1"/>
                    </pic:cNvPicPr>
                  </pic:nvPicPr>
                  <pic:blipFill>
                    <a:blip r:embed="rId6"/>
                    <a:srcRect l="2830" t="27192" r="3709" b="6575"/>
                    <a:stretch>
                      <a:fillRect/>
                    </a:stretch>
                  </pic:blipFill>
                  <pic:spPr>
                    <a:xfrm>
                      <a:off x="0" y="0"/>
                      <a:ext cx="5382260" cy="67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B26EF4">
      <w:pP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</w:pPr>
    </w:p>
    <w:p w14:paraId="7F31F106">
      <w:pPr>
        <w:numPr>
          <w:ilvl w:val="0"/>
          <w:numId w:val="1"/>
        </w:num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t>Depression Scor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:</w:t>
      </w:r>
    </w:p>
    <w:p w14:paraId="63BD9C37">
      <w:pP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5242560" cy="703580"/>
            <wp:effectExtent l="0" t="0" r="15240" b="7620"/>
            <wp:docPr id="3" name="图片 3" descr="Depression累计概率排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Depression累计概率排序"/>
                    <pic:cNvPicPr>
                      <a:picLocks noChangeAspect="1"/>
                    </pic:cNvPicPr>
                  </pic:nvPicPr>
                  <pic:blipFill>
                    <a:blip r:embed="rId7"/>
                    <a:srcRect l="10205" t="26676" r="1000" b="4976"/>
                    <a:stretch>
                      <a:fillRect/>
                    </a:stretch>
                  </pic:blipFill>
                  <pic:spPr>
                    <a:xfrm>
                      <a:off x="0" y="0"/>
                      <a:ext cx="5242560" cy="70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908AE">
      <w:pP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</w:pPr>
    </w:p>
    <w:p w14:paraId="58D37C31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t>TCM Syndrome Scor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:</w:t>
      </w:r>
    </w:p>
    <w:p w14:paraId="19E3161A">
      <w:pP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5277485" cy="532130"/>
            <wp:effectExtent l="0" t="0" r="0" b="1270"/>
            <wp:docPr id="1" name="图片 1" descr="TCM累计概率排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TCM累计概率排序"/>
                    <pic:cNvPicPr>
                      <a:picLocks noChangeAspect="1"/>
                    </pic:cNvPicPr>
                  </pic:nvPicPr>
                  <pic:blipFill>
                    <a:blip r:embed="rId8"/>
                    <a:srcRect l="8045" t="26242" r="-976" b="5929"/>
                    <a:stretch>
                      <a:fillRect/>
                    </a:stretch>
                  </pic:blipFill>
                  <pic:spPr>
                    <a:xfrm>
                      <a:off x="0" y="0"/>
                      <a:ext cx="5277485" cy="53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5C100">
      <w:pP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</w:pPr>
    </w:p>
    <w:p w14:paraId="57D153FE"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t>Clinical Effective Rat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:</w:t>
      </w:r>
    </w:p>
    <w:p w14:paraId="3C992AF2">
      <w:pP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5702935" cy="734695"/>
            <wp:effectExtent l="0" t="0" r="12065" b="1905"/>
            <wp:docPr id="4" name="图片 4" descr="CE累计概率排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E累计概率排序"/>
                    <pic:cNvPicPr>
                      <a:picLocks noChangeAspect="1"/>
                    </pic:cNvPicPr>
                  </pic:nvPicPr>
                  <pic:blipFill>
                    <a:blip r:embed="rId9"/>
                    <a:srcRect t="22874" r="5334"/>
                    <a:stretch>
                      <a:fillRect/>
                    </a:stretch>
                  </pic:blipFill>
                  <pic:spPr>
                    <a:xfrm>
                      <a:off x="0" y="0"/>
                      <a:ext cx="5702935" cy="734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E7430">
      <w:pP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</w:pPr>
    </w:p>
    <w:p w14:paraId="7ECBC176">
      <w:pP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(7)</w:t>
      </w: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t>Adverse Event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t>Rat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:</w:t>
      </w:r>
    </w:p>
    <w:p w14:paraId="639498C7">
      <w:pP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</w:pP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drawing>
          <wp:inline distT="0" distB="0" distL="114300" distR="114300">
            <wp:extent cx="4672330" cy="555625"/>
            <wp:effectExtent l="0" t="0" r="0" b="0"/>
            <wp:docPr id="6" name="图片 6" descr="AE累计概率排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AE累计概率排序"/>
                    <pic:cNvPicPr>
                      <a:picLocks noChangeAspect="1"/>
                    </pic:cNvPicPr>
                  </pic:nvPicPr>
                  <pic:blipFill>
                    <a:blip r:embed="rId10"/>
                    <a:srcRect l="8414" t="28161" r="2893"/>
                    <a:stretch>
                      <a:fillRect/>
                    </a:stretch>
                  </pic:blipFill>
                  <pic:spPr>
                    <a:xfrm>
                      <a:off x="0" y="0"/>
                      <a:ext cx="4672330" cy="55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E765E4C"/>
    <w:multiLevelType w:val="singleLevel"/>
    <w:tmpl w:val="FE765E4C"/>
    <w:lvl w:ilvl="0" w:tentative="0">
      <w:start w:val="4"/>
      <w:numFmt w:val="decimal"/>
      <w:lvlText w:val="(%1)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7BE903D"/>
    <w:rsid w:val="4BFC755E"/>
    <w:rsid w:val="672436AD"/>
    <w:rsid w:val="D7BE9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</Words>
  <Characters>134</Characters>
  <Lines>0</Lines>
  <Paragraphs>0</Paragraphs>
  <TotalTime>4</TotalTime>
  <ScaleCrop>false</ScaleCrop>
  <LinksUpToDate>false</LinksUpToDate>
  <CharactersWithSpaces>14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6T19:37:00Z</dcterms:created>
  <dc:creator>山月</dc:creator>
  <cp:lastModifiedBy>白白胖胖</cp:lastModifiedBy>
  <dcterms:modified xsi:type="dcterms:W3CDTF">2025-09-24T06:58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1F5BC511FC7484B749CAD68AE33BCCF_41</vt:lpwstr>
  </property>
  <property fmtid="{D5CDD505-2E9C-101B-9397-08002B2CF9AE}" pid="4" name="KSOTemplateDocerSaveRecord">
    <vt:lpwstr>eyJoZGlkIjoiNjk5MTg1OWFjNGM3NmY0ZmYxNThhNTE5Y2Y1ZTZkOGMiLCJ1c2VySWQiOiIxMDIwNDA3MTIzIn0=</vt:lpwstr>
  </property>
</Properties>
</file>